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A45824" w14:textId="77777777" w:rsidR="00F02DF5" w:rsidRPr="00F02DF5" w:rsidRDefault="00F02DF5" w:rsidP="00F02DF5">
      <w:pPr>
        <w:rPr>
          <w:rFonts w:ascii="Times New Roman" w:hAnsi="Times New Roman" w:cs="Times New Roman"/>
        </w:rPr>
      </w:pPr>
    </w:p>
    <w:p w14:paraId="06288DB1" w14:textId="60501B0A" w:rsidR="00F02DF5" w:rsidRPr="00F02DF5" w:rsidRDefault="00F02DF5" w:rsidP="00F02DF5">
      <w:pPr>
        <w:rPr>
          <w:rFonts w:ascii="Times New Roman" w:hAnsi="Times New Roman" w:cs="Times New Roman"/>
          <w:b/>
          <w:bCs/>
        </w:rPr>
      </w:pPr>
      <w:r w:rsidRPr="00F02DF5">
        <w:rPr>
          <w:rFonts w:ascii="Times New Roman" w:hAnsi="Times New Roman" w:cs="Times New Roman" w:hint="eastAsia"/>
          <w:b/>
          <w:bCs/>
        </w:rPr>
        <w:t>S4 IDS Mutant sequence</w:t>
      </w:r>
    </w:p>
    <w:p w14:paraId="6D56D561" w14:textId="5CD075FF" w:rsidR="00F02DF5" w:rsidRPr="00F02DF5" w:rsidRDefault="00F02DF5" w:rsidP="00F02DF5">
      <w:pPr>
        <w:rPr>
          <w:rFonts w:ascii="Times New Roman" w:hAnsi="Times New Roman" w:cs="Times New Roman"/>
          <w:sz w:val="20"/>
          <w:szCs w:val="21"/>
        </w:rPr>
      </w:pPr>
      <w:r w:rsidRPr="00F02DF5">
        <w:rPr>
          <w:rFonts w:ascii="Times New Roman" w:hAnsi="Times New Roman" w:cs="Times New Roman" w:hint="eastAsia"/>
          <w:sz w:val="20"/>
          <w:szCs w:val="21"/>
        </w:rPr>
        <w:t>MPPPRTGRGLLWLGLVLSSVCVALGSETQANSTTDALNVLLIIVDDLRPSLGCYGDKLVRSPNIDQLASHSLLFQNAFAQQAVCAPSRVSFLTGRRPDTTRLYDFNSYWRVHAGNFSTIPQYFKENGYVTMSVGKVFHPGISSNHTDDSPYSWSFPPYHPSSEKYENTKTCRGPDGELHANLLCPVDVLDVPEGTLPDKQSTEQAIQLLEKMKTSASPFFLAVGYHKPHIPFRYPKEFQKLYPLENITLAPDPEVPDGLPPVAYNPWMDIRQREDVQALNISVPYGPIPVDFQRKIRQSYFASVSYLDTQVGRLLSALDDLQLANSTIIAFTSDHGWALGEHGEWAKYSNFDVATHVPLIFYVPGRTASLPEAGEKLSLTSTLLIPPHS</w:t>
      </w:r>
      <w:bookmarkStart w:id="0" w:name="_GoBack"/>
      <w:bookmarkEnd w:id="0"/>
    </w:p>
    <w:sectPr w:rsidR="00F02DF5" w:rsidRPr="00F02D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79646D" w14:textId="77777777" w:rsidR="003E2AB0" w:rsidRDefault="003E2AB0" w:rsidP="000F0F54">
      <w:pPr>
        <w:spacing w:after="0" w:line="240" w:lineRule="auto"/>
      </w:pPr>
      <w:r>
        <w:separator/>
      </w:r>
    </w:p>
  </w:endnote>
  <w:endnote w:type="continuationSeparator" w:id="0">
    <w:p w14:paraId="6F62E492" w14:textId="77777777" w:rsidR="003E2AB0" w:rsidRDefault="003E2AB0" w:rsidP="000F0F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CD8219" w14:textId="77777777" w:rsidR="003E2AB0" w:rsidRDefault="003E2AB0" w:rsidP="000F0F54">
      <w:pPr>
        <w:spacing w:after="0" w:line="240" w:lineRule="auto"/>
      </w:pPr>
      <w:r>
        <w:separator/>
      </w:r>
    </w:p>
  </w:footnote>
  <w:footnote w:type="continuationSeparator" w:id="0">
    <w:p w14:paraId="7CAC32F0" w14:textId="77777777" w:rsidR="003E2AB0" w:rsidRDefault="003E2AB0" w:rsidP="000F0F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3CF"/>
    <w:rsid w:val="00013C8E"/>
    <w:rsid w:val="000C01C1"/>
    <w:rsid w:val="000F0F54"/>
    <w:rsid w:val="00103982"/>
    <w:rsid w:val="00104A74"/>
    <w:rsid w:val="001520B7"/>
    <w:rsid w:val="00167F2C"/>
    <w:rsid w:val="00176C23"/>
    <w:rsid w:val="001D0C3C"/>
    <w:rsid w:val="00221841"/>
    <w:rsid w:val="0023623C"/>
    <w:rsid w:val="00253DFB"/>
    <w:rsid w:val="00297984"/>
    <w:rsid w:val="00335665"/>
    <w:rsid w:val="003443CF"/>
    <w:rsid w:val="003539A1"/>
    <w:rsid w:val="003628FF"/>
    <w:rsid w:val="003B302A"/>
    <w:rsid w:val="003E0ED6"/>
    <w:rsid w:val="003E2AB0"/>
    <w:rsid w:val="004157E4"/>
    <w:rsid w:val="0045653C"/>
    <w:rsid w:val="004643EB"/>
    <w:rsid w:val="004B0283"/>
    <w:rsid w:val="0051442E"/>
    <w:rsid w:val="00516873"/>
    <w:rsid w:val="0052528B"/>
    <w:rsid w:val="0053356D"/>
    <w:rsid w:val="0056030D"/>
    <w:rsid w:val="00562143"/>
    <w:rsid w:val="0056286D"/>
    <w:rsid w:val="005C5F1B"/>
    <w:rsid w:val="006A4C43"/>
    <w:rsid w:val="006C7170"/>
    <w:rsid w:val="007179C4"/>
    <w:rsid w:val="00724C86"/>
    <w:rsid w:val="007322B3"/>
    <w:rsid w:val="00766523"/>
    <w:rsid w:val="00772ECE"/>
    <w:rsid w:val="00787D94"/>
    <w:rsid w:val="00805BF5"/>
    <w:rsid w:val="00850756"/>
    <w:rsid w:val="00860834"/>
    <w:rsid w:val="008D6B79"/>
    <w:rsid w:val="008F1D1E"/>
    <w:rsid w:val="008F1EF3"/>
    <w:rsid w:val="00905CDE"/>
    <w:rsid w:val="00952123"/>
    <w:rsid w:val="00963EC4"/>
    <w:rsid w:val="00A030C5"/>
    <w:rsid w:val="00A97E44"/>
    <w:rsid w:val="00C54027"/>
    <w:rsid w:val="00C6530F"/>
    <w:rsid w:val="00DD5767"/>
    <w:rsid w:val="00E1109E"/>
    <w:rsid w:val="00E16A3E"/>
    <w:rsid w:val="00EA10F2"/>
    <w:rsid w:val="00ED408F"/>
    <w:rsid w:val="00EE16C4"/>
    <w:rsid w:val="00EF0787"/>
    <w:rsid w:val="00EF3253"/>
    <w:rsid w:val="00F02DF5"/>
    <w:rsid w:val="00F350A2"/>
    <w:rsid w:val="00F5620D"/>
    <w:rsid w:val="00F7506E"/>
    <w:rsid w:val="00FC2637"/>
    <w:rsid w:val="00FE2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A4F946"/>
  <w15:chartTrackingRefBased/>
  <w15:docId w15:val="{71FA8012-4BBB-49D3-82AC-43242058B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0F5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0F5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0F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0F5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0F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e zhang</dc:creator>
  <cp:keywords/>
  <dc:description/>
  <cp:lastModifiedBy>SCC-106</cp:lastModifiedBy>
  <cp:revision>6</cp:revision>
  <dcterms:created xsi:type="dcterms:W3CDTF">2025-12-26T06:05:00Z</dcterms:created>
  <dcterms:modified xsi:type="dcterms:W3CDTF">2025-12-29T13:27:00Z</dcterms:modified>
</cp:coreProperties>
</file>